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2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6"/>
        <w:gridCol w:w="973"/>
        <w:gridCol w:w="564"/>
        <w:gridCol w:w="590"/>
        <w:gridCol w:w="735"/>
        <w:gridCol w:w="515"/>
        <w:gridCol w:w="584"/>
        <w:gridCol w:w="718"/>
        <w:gridCol w:w="530"/>
        <w:gridCol w:w="609"/>
        <w:gridCol w:w="850"/>
        <w:gridCol w:w="581"/>
        <w:gridCol w:w="586"/>
        <w:gridCol w:w="377"/>
        <w:gridCol w:w="288"/>
      </w:tblGrid>
      <w:tr w:rsidR="008004C4" w:rsidRPr="007804FD" w14:paraId="6E84EE12" w14:textId="77777777" w:rsidTr="003C47C6">
        <w:trPr>
          <w:gridAfter w:val="1"/>
          <w:wAfter w:w="153" w:type="pct"/>
          <w:trHeight w:val="300"/>
        </w:trPr>
        <w:tc>
          <w:tcPr>
            <w:tcW w:w="4847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4CFCF" w14:textId="77777777" w:rsidR="008004C4" w:rsidRPr="000A2465" w:rsidRDefault="008004C4" w:rsidP="00912A93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</w:tr>
      <w:tr w:rsidR="008004C4" w:rsidRPr="006B698A" w14:paraId="32AAB1AA" w14:textId="77777777" w:rsidTr="003C47C6">
        <w:trPr>
          <w:trHeight w:val="9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1961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08D5B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W for chorioretinitis</w:t>
            </w:r>
          </w:p>
          <w:p w14:paraId="1C0BC449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0-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0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5F166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No age weighting, </w:t>
            </w:r>
          </w:p>
          <w:p w14:paraId="69BA9777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 time discounting</w:t>
            </w:r>
          </w:p>
        </w:tc>
        <w:tc>
          <w:tcPr>
            <w:tcW w:w="9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1A006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ge weighting, </w:t>
            </w:r>
          </w:p>
          <w:p w14:paraId="7474E051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 time discounting</w:t>
            </w:r>
          </w:p>
        </w:tc>
        <w:tc>
          <w:tcPr>
            <w:tcW w:w="10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70F9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o age weighting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04D0C984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me discounting</w:t>
            </w:r>
            <w:r w:rsidRPr="006B698A" w:rsidDel="008C1D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%</w:t>
            </w:r>
          </w:p>
        </w:tc>
        <w:tc>
          <w:tcPr>
            <w:tcW w:w="97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CF8440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ge weighting, </w:t>
            </w:r>
          </w:p>
          <w:p w14:paraId="2C11670A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me discounting</w:t>
            </w:r>
            <w:r w:rsidRPr="006B698A" w:rsidDel="008C1D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%</w:t>
            </w:r>
          </w:p>
        </w:tc>
      </w:tr>
      <w:tr w:rsidR="008004C4" w:rsidRPr="006B698A" w14:paraId="5B0630FC" w14:textId="77777777" w:rsidTr="003C47C6">
        <w:trPr>
          <w:trHeight w:val="300"/>
        </w:trPr>
        <w:tc>
          <w:tcPr>
            <w:tcW w:w="4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EA817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5335253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CE9F712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‘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tal lo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’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included</w:t>
            </w:r>
          </w:p>
          <w:p w14:paraId="56B83ADD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74B71B81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FA7214B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16C9" w14:textId="77777777" w:rsidR="008004C4" w:rsidRPr="00596FE7" w:rsidRDefault="008004C4" w:rsidP="003C47C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596FE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er case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DD01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LD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7436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LL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1767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ALY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7D1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LD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87E6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L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3428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ALY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5D0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LD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89E3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LL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B4B0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ALYs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9B01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LD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51C0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YLL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0B2B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ALYs</w:t>
            </w:r>
          </w:p>
        </w:tc>
      </w:tr>
      <w:tr w:rsidR="008004C4" w:rsidRPr="00B4774F" w14:paraId="0E0AE026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20E83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7EB2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05AF8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E8993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0B00F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94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093B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F55F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2EA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A12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F889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6F6B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38EE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F33B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8004C4" w:rsidRPr="00B4774F" w14:paraId="6AC41816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45D0BE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5B65F90A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3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6A6A6"/>
            <w:noWrap/>
            <w:vAlign w:val="bottom"/>
          </w:tcPr>
          <w:p w14:paraId="720FE3AC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6A6A6"/>
            <w:noWrap/>
            <w:vAlign w:val="bottom"/>
          </w:tcPr>
          <w:p w14:paraId="669E4507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noWrap/>
            <w:vAlign w:val="bottom"/>
          </w:tcPr>
          <w:p w14:paraId="60CB0E02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8E55537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41030DCD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353DC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E8EC524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762DE079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97F7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6BB54C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1" w:type="pct"/>
            <w:shd w:val="clear" w:color="auto" w:fill="auto"/>
            <w:noWrap/>
            <w:vAlign w:val="bottom"/>
          </w:tcPr>
          <w:p w14:paraId="2B16FFE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53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2F0FE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</w:tr>
      <w:tr w:rsidR="008004C4" w:rsidRPr="00B4774F" w14:paraId="6CAAF1EF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CFFB2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4B98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5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F0D8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428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332A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815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B699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F1F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3C7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3E2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3C5B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2EF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DDF9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53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794A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</w:tr>
      <w:tr w:rsidR="008004C4" w:rsidRPr="00B4774F" w14:paraId="3B3C1B47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1046CC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EC62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3136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4A4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D11F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480F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5153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A9E2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F694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5D7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821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4CA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25F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314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8004C4" w:rsidRPr="00B4774F" w14:paraId="356018C3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F4C43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552B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409E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B9C0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D81D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9072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634B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1414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952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F18D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81FD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C9F5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05E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E35C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8004C4" w:rsidRPr="00B4774F" w14:paraId="3606B2B6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2D099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5CAA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4D2DA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9E105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3EFB" w14:textId="77777777" w:rsidR="008004C4" w:rsidRPr="004D7884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EE59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9E954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4D78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2CCE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8CD4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6F82D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ADB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176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1AC2C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D5D9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8004C4" w:rsidRPr="00B4774F" w14:paraId="496EC294" w14:textId="77777777" w:rsidTr="003C47C6">
        <w:trPr>
          <w:trHeight w:val="300"/>
        </w:trPr>
        <w:tc>
          <w:tcPr>
            <w:tcW w:w="491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2B188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‘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tal lo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’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excluded</w:t>
            </w:r>
          </w:p>
          <w:p w14:paraId="146177D7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26E1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734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8093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651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F299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C4FB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8C27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8C22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7A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2F2D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BC92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041B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5C32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8004C4" w:rsidRPr="00B4774F" w14:paraId="5E9AF42C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92B8E7E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652BC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31</w:t>
            </w:r>
          </w:p>
        </w:tc>
        <w:tc>
          <w:tcPr>
            <w:tcW w:w="29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A0E3C5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3F4EBE8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9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F2EB5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73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4DFB96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25D8BAF3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8D2E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81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A0F7422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4DE7072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1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9617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0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9ED0254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11" w:type="pct"/>
            <w:shd w:val="clear" w:color="auto" w:fill="auto"/>
            <w:noWrap/>
            <w:vAlign w:val="bottom"/>
          </w:tcPr>
          <w:p w14:paraId="647EF9CD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53" w:type="pct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20A8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</w:tr>
      <w:tr w:rsidR="008004C4" w:rsidRPr="00B4774F" w14:paraId="41107499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6240E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38C1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5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DC4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073F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9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DD12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C59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732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6C1C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13B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0709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D968D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4E2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1697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53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672A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8004C4" w:rsidRPr="00B4774F" w14:paraId="481C18D9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5F038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57A2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99AC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41B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CD7C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F20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CFAE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0C59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666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86D7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9E87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7244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7C26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8D14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8004C4" w:rsidRPr="00B4774F" w14:paraId="42DB7C3E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21BD7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ED3B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075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8AE5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5B57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0507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B103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A744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BA1D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BF4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F15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7BAF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C3AF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0BFA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</w:tr>
      <w:tr w:rsidR="008004C4" w:rsidRPr="00B4774F" w14:paraId="20DFDC06" w14:textId="77777777" w:rsidTr="003C47C6">
        <w:trPr>
          <w:trHeight w:val="300"/>
        </w:trPr>
        <w:tc>
          <w:tcPr>
            <w:tcW w:w="4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A2B44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BA40" w14:textId="77777777" w:rsidR="008004C4" w:rsidRPr="006B698A" w:rsidRDefault="008004C4" w:rsidP="003C47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6B69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80E7B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0476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D45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3E1E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D0C90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E75F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4196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F61DA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D571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2398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86C5D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0613" w14:textId="77777777" w:rsidR="008004C4" w:rsidRPr="00B4774F" w:rsidRDefault="008004C4" w:rsidP="003C47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" w:hAnsi="Times" w:cs="Times"/>
                <w:sz w:val="16"/>
                <w:szCs w:val="16"/>
                <w:lang w:val="en-US"/>
              </w:rPr>
              <w:t>.</w:t>
            </w:r>
            <w:r w:rsidRPr="00490A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</w:p>
        </w:tc>
      </w:tr>
    </w:tbl>
    <w:p w14:paraId="470892D8" w14:textId="77777777" w:rsidR="00905BB8" w:rsidRDefault="00905BB8"/>
    <w:sectPr w:rsidR="00905BB8" w:rsidSect="0011632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4C4"/>
    <w:rsid w:val="00116322"/>
    <w:rsid w:val="00300A05"/>
    <w:rsid w:val="008004C4"/>
    <w:rsid w:val="008D4F21"/>
    <w:rsid w:val="00905BB8"/>
    <w:rsid w:val="0091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F352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4C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4C4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63</Characters>
  <Application>Microsoft Macintosh Word</Application>
  <DocSecurity>0</DocSecurity>
  <Lines>8</Lines>
  <Paragraphs>2</Paragraphs>
  <ScaleCrop>false</ScaleCrop>
  <Company>Food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 Nissen</dc:creator>
  <cp:keywords/>
  <dc:description/>
  <cp:lastModifiedBy>Janna Nissen</cp:lastModifiedBy>
  <cp:revision>2</cp:revision>
  <dcterms:created xsi:type="dcterms:W3CDTF">2017-05-17T08:19:00Z</dcterms:created>
  <dcterms:modified xsi:type="dcterms:W3CDTF">2017-05-17T08:19:00Z</dcterms:modified>
</cp:coreProperties>
</file>